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B1B88" w14:textId="77777777" w:rsidR="00AB4375" w:rsidRPr="005D028B" w:rsidRDefault="00AB4375" w:rsidP="00AB4375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5D028B">
        <w:rPr>
          <w:rFonts w:cs="Times New Roman"/>
          <w:b/>
          <w:szCs w:val="24"/>
        </w:rPr>
        <w:t>Additional file 1: Survey questions</w:t>
      </w:r>
    </w:p>
    <w:p w14:paraId="243C15DC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Do you consent to participate in this study?</w:t>
      </w:r>
      <w:r w:rsidRPr="005D028B">
        <w:rPr>
          <w:rFonts w:cs="Times New Roman"/>
          <w:szCs w:val="24"/>
          <w:lang w:val="en-IE"/>
        </w:rPr>
        <w:t xml:space="preserve">  Yes; No.</w:t>
      </w:r>
    </w:p>
    <w:p w14:paraId="301F7084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Farm type?</w:t>
      </w:r>
      <w:r w:rsidRPr="005D028B">
        <w:rPr>
          <w:rFonts w:cs="Times New Roman"/>
          <w:szCs w:val="24"/>
          <w:lang w:val="en-IE"/>
        </w:rPr>
        <w:t xml:space="preserve">  Dairy; Beef; Beef and Dairy; Other (please specify).</w:t>
      </w:r>
    </w:p>
    <w:p w14:paraId="412C3864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Age?</w:t>
      </w:r>
      <w:r w:rsidRPr="005D028B">
        <w:rPr>
          <w:rFonts w:cs="Times New Roman"/>
          <w:szCs w:val="24"/>
          <w:lang w:val="en-IE"/>
        </w:rPr>
        <w:t xml:space="preserve">  18-24; 25-34; 35-44; 45-54; 55-64; 65+.</w:t>
      </w:r>
    </w:p>
    <w:p w14:paraId="587C3642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Which province do you live in?</w:t>
      </w:r>
      <w:r w:rsidRPr="005D028B">
        <w:rPr>
          <w:rFonts w:cs="Times New Roman"/>
          <w:szCs w:val="24"/>
          <w:lang w:val="en-IE"/>
        </w:rPr>
        <w:t xml:space="preserve">  Leinster; Munster; Connacht; Ulster.</w:t>
      </w:r>
    </w:p>
    <w:p w14:paraId="303A6B54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Do you farm on a full time or part time basis?</w:t>
      </w:r>
      <w:r w:rsidRPr="005D028B">
        <w:rPr>
          <w:rFonts w:cs="Times New Roman"/>
          <w:szCs w:val="24"/>
          <w:lang w:val="en-IE"/>
        </w:rPr>
        <w:t xml:space="preserve">  Full time; Part time.</w:t>
      </w:r>
    </w:p>
    <w:p w14:paraId="4C3437D4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Are you concerned by the increased number of male dairy calves in recent years?</w:t>
      </w:r>
      <w:r w:rsidRPr="005D028B">
        <w:rPr>
          <w:rFonts w:cs="Times New Roman"/>
          <w:szCs w:val="24"/>
          <w:lang w:val="en-IE"/>
        </w:rPr>
        <w:t xml:space="preserve">  Yes; No.</w:t>
      </w:r>
    </w:p>
    <w:p w14:paraId="0A4E9058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Please rank the following potential drivers for the increased number of male dairy calves in recent years, with 1 being the main causal factor.</w:t>
      </w:r>
      <w:r w:rsidRPr="005D028B">
        <w:rPr>
          <w:rFonts w:cs="Times New Roman"/>
          <w:szCs w:val="24"/>
          <w:lang w:val="en-IE"/>
        </w:rPr>
        <w:t xml:space="preserve">  Milk quotas were abolished; Profitability of dairy versus other farm types; Guidance from farm advisors; Increased demand for dairy products; Cooperatives; Farm press; DAFM policy/strategy.</w:t>
      </w:r>
    </w:p>
    <w:p w14:paraId="030428A9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Please rank the following possible options in order of how effective you think they would be in managing the number of male dairy calves, with 1 being the most effective.</w:t>
      </w:r>
      <w:r w:rsidRPr="005D028B">
        <w:rPr>
          <w:rFonts w:cs="Times New Roman"/>
          <w:szCs w:val="24"/>
          <w:lang w:val="en-IE"/>
        </w:rPr>
        <w:t xml:space="preserve">  Increase exports of male dairy calves; Encourage greater use of sexed semen; Increase beef merit of male dairy calves; Try to establish a veal industry in Ireland;  Greater use of contract rearing;  Change DAFM policy; Rear male dairy calves for beef;  Curtail production/reintroduce quotas.</w:t>
      </w:r>
    </w:p>
    <w:p w14:paraId="519880B5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If live exports were to cease, please rank the following possible options in order of how effective you think they would be in managing the number of male dairy calves, with 1 being the most effective.</w:t>
      </w:r>
      <w:r w:rsidRPr="005D028B">
        <w:rPr>
          <w:rFonts w:cs="Times New Roman"/>
          <w:szCs w:val="24"/>
          <w:lang w:val="en-IE"/>
        </w:rPr>
        <w:t xml:space="preserve">  Encourage greater use of sexed semen;  Increase beef merit of male dairy calves; Try to establish a veal industry in Ireland;  Greater use of contract rearing;  Change DAFM policy; Rear male dairy calves for beef; Curtail production/reintroduce quotas.</w:t>
      </w:r>
    </w:p>
    <w:p w14:paraId="628E8B20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lastRenderedPageBreak/>
        <w:t>Please select all stakeholders who you think are responsible for making changes to the number of male dairy calves.</w:t>
      </w:r>
      <w:r w:rsidRPr="005D028B">
        <w:rPr>
          <w:rFonts w:cs="Times New Roman"/>
          <w:szCs w:val="24"/>
          <w:lang w:val="en-IE"/>
        </w:rPr>
        <w:t xml:space="preserve">  Individual farmer; Teagasc; DAFM; Bord Bia; Farmer representatives; EU Commission.</w:t>
      </w:r>
    </w:p>
    <w:p w14:paraId="117C46A2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How many hours do you typically work on a spring day?</w:t>
      </w:r>
      <w:r w:rsidRPr="005D028B">
        <w:rPr>
          <w:rFonts w:cs="Times New Roman"/>
          <w:szCs w:val="24"/>
          <w:lang w:val="en-IE"/>
        </w:rPr>
        <w:t xml:space="preserve">  0-6; 6-9; 9-12; 12-15; Over 15.</w:t>
      </w:r>
    </w:p>
    <w:p w14:paraId="67AE7FED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What kind of assistance do you have on your farm? Please select all that apply</w:t>
      </w:r>
      <w:r w:rsidRPr="005D028B">
        <w:rPr>
          <w:rFonts w:cs="Times New Roman"/>
          <w:szCs w:val="24"/>
          <w:lang w:val="en-IE"/>
        </w:rPr>
        <w:t>.  Full time help from family; Full time paid labour; Part time help from family; Part time paid labour; No assistance.</w:t>
      </w:r>
    </w:p>
    <w:p w14:paraId="2C6EA774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How many dairy cows do you have on your farm?</w:t>
      </w:r>
      <w:r w:rsidRPr="005D028B">
        <w:rPr>
          <w:rFonts w:cs="Times New Roman"/>
          <w:szCs w:val="24"/>
          <w:lang w:val="en-IE"/>
        </w:rPr>
        <w:t xml:space="preserve">  0; 1-50; 50-100; 100-200; 200-500; Over 500.</w:t>
      </w:r>
    </w:p>
    <w:p w14:paraId="2C1AC663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What do you consider the main role of your male dairy calves to be?</w:t>
      </w:r>
      <w:r w:rsidRPr="005D028B">
        <w:rPr>
          <w:rFonts w:cs="Times New Roman"/>
          <w:szCs w:val="24"/>
          <w:lang w:val="en-IE"/>
        </w:rPr>
        <w:t xml:space="preserve">  A means to get cows to produce milk; A product worthy of selling in its own right.</w:t>
      </w:r>
    </w:p>
    <w:p w14:paraId="1A39951D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What breed(s) are your dairy cows? Please select all that apply</w:t>
      </w:r>
      <w:r w:rsidRPr="005D028B">
        <w:rPr>
          <w:rFonts w:cs="Times New Roman"/>
          <w:szCs w:val="24"/>
          <w:lang w:val="en-IE"/>
        </w:rPr>
        <w:t>.  Friesian; Holstein; Cross-bred (e.g. Jersey cross); Jersey; Other.</w:t>
      </w:r>
    </w:p>
    <w:p w14:paraId="2E1A4883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How do you currently manage your male dairy calf stock? Please select all apply.</w:t>
      </w:r>
      <w:r w:rsidRPr="005D028B">
        <w:rPr>
          <w:rFonts w:cs="Times New Roman"/>
          <w:szCs w:val="24"/>
          <w:lang w:val="en-IE"/>
        </w:rPr>
        <w:t xml:space="preserve">  Sell the calves via a mart; Sell the calves direct to a dealer/exporter; Raise for beef production on your farm; Contract rearing; Other (please specify).</w:t>
      </w:r>
    </w:p>
    <w:p w14:paraId="415C8E4D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Have you enough calf accommodation on your farm?</w:t>
      </w:r>
      <w:r w:rsidRPr="005D028B">
        <w:rPr>
          <w:rFonts w:cs="Times New Roman"/>
          <w:szCs w:val="24"/>
          <w:lang w:val="en-IE"/>
        </w:rPr>
        <w:t xml:space="preserve">  Yes; No.</w:t>
      </w:r>
    </w:p>
    <w:p w14:paraId="16CBE91B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To what extent do you agree with this statement - 'I am willing to pay for contract rearing for my male dairy calves'?</w:t>
      </w:r>
      <w:r w:rsidRPr="005D028B">
        <w:rPr>
          <w:rFonts w:cs="Times New Roman"/>
          <w:szCs w:val="24"/>
          <w:lang w:val="en-IE"/>
        </w:rPr>
        <w:t xml:space="preserve">  Strongly agree; Agree, Somewhat Agree; Somewhat Disagree; Disagree; Strongly disagree.</w:t>
      </w:r>
    </w:p>
    <w:p w14:paraId="27BA6F13" w14:textId="77777777" w:rsidR="00AB4375" w:rsidRPr="005D028B" w:rsidRDefault="00AB4375" w:rsidP="00AB4375">
      <w:pPr>
        <w:numPr>
          <w:ilvl w:val="0"/>
          <w:numId w:val="1"/>
        </w:numPr>
        <w:spacing w:before="0" w:after="0" w:line="480" w:lineRule="auto"/>
        <w:ind w:left="357" w:hanging="357"/>
        <w:jc w:val="both"/>
        <w:rPr>
          <w:rFonts w:cs="Times New Roman"/>
          <w:i/>
          <w:szCs w:val="24"/>
          <w:lang w:val="en-IE"/>
        </w:rPr>
      </w:pPr>
      <w:r w:rsidRPr="005D028B">
        <w:rPr>
          <w:rFonts w:cs="Times New Roman"/>
          <w:i/>
          <w:szCs w:val="24"/>
          <w:lang w:val="en-IE"/>
        </w:rPr>
        <w:t>Please provide any additional comments or suggestions you may have in the box below.</w:t>
      </w:r>
    </w:p>
    <w:p w14:paraId="2FFC975E" w14:textId="77777777" w:rsidR="00BD65D6" w:rsidRDefault="00BD65D6"/>
    <w:sectPr w:rsidR="00BD6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ans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484549"/>
    <w:multiLevelType w:val="hybridMultilevel"/>
    <w:tmpl w:val="CF744360"/>
    <w:lvl w:ilvl="0" w:tplc="0720D68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LiberationSans" w:hint="default"/>
        <w:i w:val="0"/>
        <w:sz w:val="24"/>
        <w:szCs w:val="24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75"/>
    <w:rsid w:val="00AB4375"/>
    <w:rsid w:val="00BD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98ED"/>
  <w15:chartTrackingRefBased/>
  <w15:docId w15:val="{176994D8-0FC2-FC49-84EE-2ED31667C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375"/>
    <w:pPr>
      <w:spacing w:before="120" w:after="240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Maher</dc:creator>
  <cp:keywords/>
  <dc:description/>
  <cp:lastModifiedBy>Cian Maher</cp:lastModifiedBy>
  <cp:revision>1</cp:revision>
  <dcterms:created xsi:type="dcterms:W3CDTF">2020-11-30T12:48:00Z</dcterms:created>
  <dcterms:modified xsi:type="dcterms:W3CDTF">2020-11-30T12:48:00Z</dcterms:modified>
</cp:coreProperties>
</file>